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sz w:val="22"/>
          <w:szCs w:val="22"/>
        </w:rPr>
        <w:t xml:space="preserve">Table S1. </w:t>
      </w:r>
      <w:r>
        <w:rPr>
          <w:rFonts w:cs="Arial" w:ascii="Arial" w:hAnsi="Arial"/>
          <w:lang w:val="en-GB"/>
        </w:rPr>
        <w:t>Assessment of quality of included studie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2976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2552"/>
        <w:gridCol w:w="2693"/>
        <w:gridCol w:w="2693"/>
        <w:gridCol w:w="1985"/>
        <w:gridCol w:w="1559"/>
      </w:tblGrid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ia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inim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ow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Unclear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lec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nsecutive unselected population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selected from general population rather than a select group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llow up or assessment time explaine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2" w:leader="none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selected from large population but selection criteria not defin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2" w:leader="none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select group of population (based on race, ethnicity, residence etc.) studied</w:t>
            </w:r>
          </w:p>
          <w:p>
            <w:pPr>
              <w:pStyle w:val="Normal"/>
              <w:tabs>
                <w:tab w:val="clear" w:pos="720"/>
                <w:tab w:val="left" w:pos="72" w:leader="none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selection ambiguous but sample may be representativ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ligibility criteria not explain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llow up or assessment time not explain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ample selection ambiguous and sample likely not representative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very select population studied making it difficult to generalize finding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ot reported or unclear </w:t>
            </w:r>
          </w:p>
          <w:p>
            <w:pPr>
              <w:pStyle w:val="Normal"/>
              <w:ind w:left="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utcome assessment (symptomatic infections only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 follow-up, testing for any symptoms of influenza</w:t>
            </w:r>
          </w:p>
          <w:p>
            <w:pPr>
              <w:pStyle w:val="Normal"/>
              <w:tabs>
                <w:tab w:val="left" w:pos="720" w:leader="none"/>
              </w:tabs>
              <w:ind w:left="284" w:hanging="284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72" w:leader="none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 follow-up, testing only if &gt;1 symptom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72" w:leader="none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sting based on self-reported illness, any symptoms of influenz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 follow-up, fever &gt;38.0°C required for testing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sting based on self-reported illness, but only if &gt;1 symptom of influenz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sting based on self-reported illness, fever &gt;38.0°C required for tes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ot reported or unclear </w:t>
            </w:r>
          </w:p>
          <w:p>
            <w:pPr>
              <w:pStyle w:val="Normal"/>
              <w:ind w:left="28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ttri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-10% attrition and reasons for loss of follow up explained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 subjects from initiation of study to the final outcome assessment were accounted fo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2" w:leader="none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-10% attrition and reasons for loss of follow up not explaine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2" w:leader="none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-20% attrition, reasons for loss of follow up explaine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-20% attrition but reasons for loss of follow up not explaine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&gt;20% attrition but reasons for loss of follow up explaine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all subjects from initiation of study to final outcome assessment were accounted f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20% attrition, reasons for loss of follow up not explained</w:t>
            </w:r>
          </w:p>
          <w:p>
            <w:pPr>
              <w:pStyle w:val="Normal"/>
              <w:tabs>
                <w:tab w:val="clear" w:pos="720"/>
                <w:tab w:val="left" w:pos="122" w:leader="none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122" w:leader="none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ot reported or unclear </w:t>
            </w:r>
          </w:p>
          <w:p>
            <w:pPr>
              <w:pStyle w:val="Normal"/>
              <w:tabs>
                <w:tab w:val="clear" w:pos="720"/>
                <w:tab w:val="left" w:pos="122" w:leader="none"/>
              </w:tabs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For studies in health care workers, ‘unselected population’ equates to any subjects working in a health care facility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Cambria" w:hAnsi="Cambria" w:eastAsia="Cambria" w:cs="Times New Roman"/>
      <w:sz w:val="20"/>
      <w:szCs w:val="20"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MittlereListe2Akzent2">
    <w:name w:val="Mittlere Liste 2 - Akzent 2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8:33:00Z</dcterms:created>
  <dc:creator>oliver</dc:creator>
  <dc:description/>
  <cp:keywords/>
  <dc:language>en-US</dc:language>
  <cp:lastModifiedBy> </cp:lastModifiedBy>
  <dcterms:modified xsi:type="dcterms:W3CDTF">2011-09-29T18:33:00Z</dcterms:modified>
  <cp:revision>2</cp:revision>
  <dc:subject/>
  <dc:title/>
</cp:coreProperties>
</file>